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0269C" w14:textId="77777777" w:rsidR="00212069" w:rsidRDefault="00212069" w:rsidP="00212069">
      <w:r w:rsidRPr="00CE61B5">
        <w:rPr>
          <w:b/>
          <w:bCs/>
        </w:rPr>
        <w:t>Supplementary Table 1</w:t>
      </w:r>
      <w:r>
        <w:t xml:space="preserve">. QTL for resistance/tolerance to black spot, cercospora, and defoliation for the tetraploid garden rose population </w:t>
      </w:r>
      <w:proofErr w:type="spellStart"/>
      <w:r>
        <w:t>Brite</w:t>
      </w:r>
      <w:proofErr w:type="spellEnd"/>
      <w:r>
        <w:t xml:space="preserve"> Eyes x My Girl phenotyped over 3 years in Somerville, TX. BLUEs were calculated monthly, yearly, and overall.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710"/>
        <w:gridCol w:w="106"/>
        <w:gridCol w:w="893"/>
        <w:gridCol w:w="81"/>
        <w:gridCol w:w="1170"/>
        <w:gridCol w:w="81"/>
        <w:gridCol w:w="1449"/>
        <w:gridCol w:w="81"/>
        <w:gridCol w:w="1359"/>
        <w:gridCol w:w="81"/>
        <w:gridCol w:w="1089"/>
        <w:gridCol w:w="81"/>
        <w:gridCol w:w="805"/>
        <w:gridCol w:w="81"/>
      </w:tblGrid>
      <w:tr w:rsidR="00212069" w:rsidRPr="00F23CB5" w14:paraId="77794BBC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612EC" w14:textId="77777777" w:rsidR="00212069" w:rsidRPr="00DF16A8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proofErr w:type="spellStart"/>
            <w:r w:rsidRPr="00F23CB5">
              <w:rPr>
                <w:rFonts w:ascii="Calibri" w:eastAsia="Times New Roman" w:hAnsi="Calibri" w:cs="Calibri"/>
                <w:color w:val="000000"/>
              </w:rPr>
              <w:t>Trait</w:t>
            </w:r>
            <w:r w:rsidRPr="00DF16A8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0E94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Linkage group</w:t>
            </w:r>
          </w:p>
        </w:tc>
        <w:tc>
          <w:tcPr>
            <w:tcW w:w="12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2719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Position (</w:t>
            </w:r>
            <w:proofErr w:type="spellStart"/>
            <w:r w:rsidRPr="00F23CB5">
              <w:rPr>
                <w:rFonts w:ascii="Calibri" w:eastAsia="Times New Roman" w:hAnsi="Calibri" w:cs="Calibri"/>
                <w:color w:val="000000"/>
              </w:rPr>
              <w:t>cM</w:t>
            </w:r>
            <w:proofErr w:type="spellEnd"/>
            <w:r w:rsidRPr="00F23CB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D2A4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Lower interval (</w:t>
            </w:r>
            <w:proofErr w:type="spellStart"/>
            <w:r w:rsidRPr="00F23CB5">
              <w:rPr>
                <w:rFonts w:ascii="Calibri" w:eastAsia="Times New Roman" w:hAnsi="Calibri" w:cs="Calibri"/>
                <w:color w:val="000000"/>
              </w:rPr>
              <w:t>cM</w:t>
            </w:r>
            <w:proofErr w:type="spellEnd"/>
            <w:r w:rsidRPr="00F23CB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C30B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Upper interval (</w:t>
            </w:r>
            <w:proofErr w:type="spellStart"/>
            <w:r w:rsidRPr="00F23CB5">
              <w:rPr>
                <w:rFonts w:ascii="Calibri" w:eastAsia="Times New Roman" w:hAnsi="Calibri" w:cs="Calibri"/>
                <w:color w:val="000000"/>
              </w:rPr>
              <w:t>cM</w:t>
            </w:r>
            <w:proofErr w:type="spellEnd"/>
            <w:r w:rsidRPr="00F23CB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5185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8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4CA1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h</w:t>
            </w:r>
            <w:r w:rsidRPr="002913C5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4B30C7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</w:tr>
      <w:tr w:rsidR="00212069" w:rsidRPr="00F23CB5" w14:paraId="4D19FF86" w14:textId="77777777" w:rsidTr="00B96437">
        <w:trPr>
          <w:trHeight w:val="300"/>
        </w:trPr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6FC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6_B</w:t>
            </w:r>
          </w:p>
        </w:tc>
        <w:tc>
          <w:tcPr>
            <w:tcW w:w="10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B7C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082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0.28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30A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5.21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863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3.14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602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16E-05</w:t>
            </w:r>
          </w:p>
        </w:tc>
        <w:tc>
          <w:tcPr>
            <w:tcW w:w="8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508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212069" w:rsidRPr="00F23CB5" w14:paraId="3C1BA96B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8A6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6_B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594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B3C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17C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6.0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1D1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D54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B6C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212069" w:rsidRPr="00F23CB5" w14:paraId="52A87135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4AA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7_B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FDB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5A8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0.2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0A1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4.0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E3A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1.1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31D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93E-08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2F1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212069" w:rsidRPr="00F23CB5" w14:paraId="4F164545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D9E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7_B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DF4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DD1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B8E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6.0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932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8.0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E8F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.01E-09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A67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212069" w:rsidRPr="00F23CB5" w14:paraId="48232EAC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4A7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8_B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E43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BB9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6.2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7C3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5D2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9.2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242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.27E-01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898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212069" w:rsidRPr="00F23CB5" w14:paraId="3B68FBED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4C4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10_B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512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2DB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1.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C80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0.2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722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5.1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8E2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23E-05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256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</w:tr>
      <w:tr w:rsidR="00212069" w:rsidRPr="00F23CB5" w14:paraId="1C3FF1C1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7C7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10_B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415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655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4.1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8FA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1.0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D97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2FC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69E-04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A9D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212069" w:rsidRPr="00F23CB5" w14:paraId="67D46168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3F9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11_B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8DA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1AA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1.1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A60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4.0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26D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8.1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42C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79E-1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8E2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212069" w:rsidRPr="00F23CB5" w14:paraId="61040B25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BA8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11_B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C96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686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186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6.0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B02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8.0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24C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.83E-09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B08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212069" w:rsidRPr="00F23CB5" w14:paraId="0D67AA66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72D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B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96B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B03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1.1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385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4.0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5B1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1.1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5F8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.75E-1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F13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212069" w:rsidRPr="00F23CB5" w14:paraId="64B0DE2D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BA7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B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000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378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496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05C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65C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352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212069" w:rsidRPr="00F23CB5" w14:paraId="1B93FFDF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495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0_5_B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D5D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725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8.3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809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.0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27C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0.2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08B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.53E-0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C95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212069" w:rsidRPr="00F23CB5" w14:paraId="2210D7A9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C08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0_5_B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4BC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607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1.1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986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7.0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A0F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0.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7BF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.69E-04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BB7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212069" w:rsidRPr="00F23CB5" w14:paraId="23FA01B9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40B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0_5_B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846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331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F03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3.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1E9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4.1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626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.68E-07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554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212069" w:rsidRPr="00F23CB5" w14:paraId="2D3EB6C8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DEE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0_B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8BA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295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9.2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8D6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74F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2.0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26B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64E-04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15C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212069" w:rsidRPr="00F23CB5" w14:paraId="1F0B547C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ECA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0_B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706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0B2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3.3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2BE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7.0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974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4.2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5E2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9.05E-05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0D2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212069" w:rsidRPr="00F23CB5" w14:paraId="3A50D2B8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EA6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1_5_B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EEC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1A7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EB1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3.3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DE5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3.0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FCB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.25E-04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5EF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212069" w:rsidRPr="00F23CB5" w14:paraId="552CCEEE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9E0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1_5_B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73C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194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3.1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724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5.2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142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4.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9CC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.91E-0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1C9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212069" w:rsidRPr="00F23CB5" w14:paraId="4885D3CE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66E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1_6_B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F7E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C9F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8.0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C92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8.0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588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2.0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029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.07E-04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83B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212069" w:rsidRPr="00F23CB5" w14:paraId="34AA8E90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54E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1_6_B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542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D47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82.0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24C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71.0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E0C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84.0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F1B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.29E-0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B9C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212069" w:rsidRPr="00F23CB5" w14:paraId="3E63D59A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F58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1_B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970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F1D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6.1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B0D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569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9.2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7A5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.27E-01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C1E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212069" w:rsidRPr="00F23CB5" w14:paraId="12280D04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3E6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3CB5">
              <w:rPr>
                <w:rFonts w:ascii="Calibri" w:eastAsia="Times New Roman" w:hAnsi="Calibri" w:cs="Calibri"/>
                <w:color w:val="000000"/>
              </w:rPr>
              <w:t>overall_BLUEs_B</w:t>
            </w:r>
            <w:proofErr w:type="spellEnd"/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C30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37A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1.1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311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0.2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420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1.1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247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.86E-1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11F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212069" w:rsidRPr="00F23CB5" w14:paraId="4989F664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0A5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3CB5">
              <w:rPr>
                <w:rFonts w:ascii="Calibri" w:eastAsia="Times New Roman" w:hAnsi="Calibri" w:cs="Calibri"/>
                <w:color w:val="000000"/>
              </w:rPr>
              <w:t>overall_BLUEs_B</w:t>
            </w:r>
            <w:proofErr w:type="spellEnd"/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E58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524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6.0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C53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3.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8AC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8.0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A5D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01E-08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459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212069" w:rsidRPr="00F23CB5" w14:paraId="2A19BC7A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454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6_C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89C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90B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46A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5.1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02E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2.0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6B7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33A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212069" w:rsidRPr="00F23CB5" w14:paraId="7D0E7BEB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653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6_C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DBF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171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224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6.0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A04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F31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.69E-0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C7D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212069" w:rsidRPr="00F23CB5" w14:paraId="3EDC39C9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DDB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7_C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366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2E1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9.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066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BC7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2.0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3F7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49E-09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F70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212069" w:rsidRPr="00F23CB5" w14:paraId="54CE140B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B73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7_C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F26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2EF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AA3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6.0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EC8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3.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04D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71E-1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FFE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212069" w:rsidRPr="00F23CB5" w14:paraId="489CD31C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C80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8_C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B32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77C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3.3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D59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8.2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334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3.3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562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.55E-08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FFD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212069" w:rsidRPr="00F23CB5" w14:paraId="555DEAF6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BF7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8_C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764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FB1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145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6.0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506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4.1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454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.09E-08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8D2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212069" w:rsidRPr="00F23CB5" w14:paraId="58260ABA" w14:textId="77777777" w:rsidTr="00B9643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C3B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9_C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65D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012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1E0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4.0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9DA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.0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EDF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443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212069" w:rsidRPr="00F23CB5" w14:paraId="3B664056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766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9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6E4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BFF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D5A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6.2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0B4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3.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C78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71E-04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7D1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212069" w:rsidRPr="00F23CB5" w14:paraId="6024D770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00A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10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DA1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9E1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9EB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.0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C18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1.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38F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D6B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212069" w:rsidRPr="00F23CB5" w14:paraId="0D61392F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BCE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10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B6B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B7B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4.0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F41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670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78.0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4CA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.04E-04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B06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212069" w:rsidRPr="00F23CB5" w14:paraId="2E149123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8AC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10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D1C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99A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.9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C43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2C3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2.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7F8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50E-04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90E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212069" w:rsidRPr="00F23CB5" w14:paraId="018FB2E5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AD6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10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13E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4E9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261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6.2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D4D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F99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8.71E-0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016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212069" w:rsidRPr="00F23CB5" w14:paraId="1D06DC82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A7B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11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53D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83C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2.1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3F3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1.3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7DE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.0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09B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7.90E-1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2D6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212069" w:rsidRPr="00F23CB5" w14:paraId="436BE8F3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315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11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560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532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FE5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3.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991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8.0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CB6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8.18E-05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927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212069" w:rsidRPr="00F23CB5" w14:paraId="1807D8F3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869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lastRenderedPageBreak/>
              <w:t>2019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762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1A8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394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8.2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63D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2.0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A77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45F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</w:tr>
      <w:tr w:rsidR="00212069" w:rsidRPr="00F23CB5" w14:paraId="09583AFD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942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818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EEB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6A7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BCB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8.0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602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.26E-09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623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212069" w:rsidRPr="00F23CB5" w14:paraId="75561E23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A41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0_5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2E2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E31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2.0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B1E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8.2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4AC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2.0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90C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65E-1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419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212069" w:rsidRPr="00F23CB5" w14:paraId="61C0A5C4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0E3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0_5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2FC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5F9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51E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6.0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55F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8.0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14B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.19E-09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63F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212069" w:rsidRPr="00F23CB5" w14:paraId="6983B390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4DA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0_6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1C3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289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1.3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762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1.3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AAF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19E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7.55E-07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5C6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212069" w:rsidRPr="00F23CB5" w14:paraId="5C2553AB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7FB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0_6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789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A62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09D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4.1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AD7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381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D63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212069" w:rsidRPr="00F23CB5" w14:paraId="3234A08F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AB9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0_7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FCA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487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2.1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0D3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1.3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27E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8.0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BD8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41E-0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161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212069" w:rsidRPr="00F23CB5" w14:paraId="38872B5E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56A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0_7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3FA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738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541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4.1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A91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3.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899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.11E-05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275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212069" w:rsidRPr="00F23CB5" w14:paraId="7EDF8814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8B2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0_8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B82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821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3.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B43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EE6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9.2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CCF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.28E-01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471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212069" w:rsidRPr="00F23CB5" w14:paraId="3314B7C2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61D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0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A1F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5C4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2.1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81E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1.3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B6B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.0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18E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.35E-1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F7C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212069" w:rsidRPr="00F23CB5" w14:paraId="242C2F46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49D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0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B2E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E97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688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9ED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60C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F27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212069" w:rsidRPr="00F23CB5" w14:paraId="541CBE36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4FD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1_5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F86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EAA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2.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9F5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1.3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DAC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5.1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C0E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.82E-07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827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212069" w:rsidRPr="00F23CB5" w14:paraId="48B3B103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F34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1_5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1C6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0F0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AD4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3.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1F5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3.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F60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.29E-0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C8A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212069" w:rsidRPr="00F23CB5" w14:paraId="7A4EABA0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A8D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1_6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176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6EF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2.1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859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1.3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266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2.0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40B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CF3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212069" w:rsidRPr="00F23CB5" w14:paraId="446C4599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04D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1_6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C0A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476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8.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A6A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6.0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BCF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6D0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.99E-07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5D1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212069" w:rsidRPr="00F23CB5" w14:paraId="59C3D730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DD5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1_6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305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827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831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F93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7.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E0D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96E-05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74F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212069" w:rsidRPr="00F23CB5" w14:paraId="775722DA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3F0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1_6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D8C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858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9.1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D5E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6.0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BF6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3.0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C7D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.32E-04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282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212069" w:rsidRPr="00F23CB5" w14:paraId="269CAA4E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F88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1_7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820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D2A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8D9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.0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5DB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2.0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BFE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978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212069" w:rsidRPr="00F23CB5" w14:paraId="2F7B7E56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410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1_7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DF4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F37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324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1.0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407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95C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.42E-05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F15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212069" w:rsidRPr="00F23CB5" w14:paraId="49A6FFE6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854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1_7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EA8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F83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.1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48E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2B8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8.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4FB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.36E-05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A9C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212069" w:rsidRPr="00F23CB5" w14:paraId="65EFA52D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F4C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1_8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F7B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12A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2.1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7A9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ACF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9.2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B10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.28E-01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B6F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212069" w:rsidRPr="00F23CB5" w14:paraId="52C6B95E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96D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1_9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F09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FBA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2.1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6E8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9BE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9.2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317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.28E-01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1A1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212069" w:rsidRPr="00F23CB5" w14:paraId="6E0E17C6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380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1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EEB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70B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2.1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300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8.2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FBF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2.0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617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27E-1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E7B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212069" w:rsidRPr="00F23CB5" w14:paraId="75657397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FE5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1_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244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9B1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1B5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4.1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01C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8.0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821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.43E-0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581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212069" w:rsidRPr="00F23CB5" w14:paraId="542E4B06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6BE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3CB5">
              <w:rPr>
                <w:rFonts w:ascii="Calibri" w:eastAsia="Times New Roman" w:hAnsi="Calibri" w:cs="Calibri"/>
                <w:color w:val="000000"/>
              </w:rPr>
              <w:t>overall_BLUEs_C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72A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2BD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CA0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8.2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D42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2.0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51D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2F6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212069" w:rsidRPr="00F23CB5" w14:paraId="7595B15A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FF7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3CB5">
              <w:rPr>
                <w:rFonts w:ascii="Calibri" w:eastAsia="Times New Roman" w:hAnsi="Calibri" w:cs="Calibri"/>
                <w:color w:val="000000"/>
              </w:rPr>
              <w:t>overall_BLUEs_C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73B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F42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FFE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90F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8.0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4A1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7.80E-10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80A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212069" w:rsidRPr="00F23CB5" w14:paraId="603D7631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C15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6_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9D0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98C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.3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8FD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159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9.0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D2F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.55E-07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510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212069" w:rsidRPr="00F23CB5" w14:paraId="7772E9BC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260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6_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519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95F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3.1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566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4.0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9AE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7.0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04D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51E-05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3D8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212069" w:rsidRPr="00F23CB5" w14:paraId="46E0F09F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CA0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6_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7A2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0D2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68B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5.2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078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3.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9D3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.26E-04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B14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212069" w:rsidRPr="00F23CB5" w14:paraId="0348A037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D8F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7_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F6A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979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.0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730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06B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.0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C01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86E-07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167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212069" w:rsidRPr="00F23CB5" w14:paraId="7596E6F9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198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7_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F93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65E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3.1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491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1.1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7A8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7.0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727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8.94E-0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23A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212069" w:rsidRPr="00F23CB5" w14:paraId="739F61F4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D89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8_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F5B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632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8.3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104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913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9.2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B6C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.28E-01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D00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212069" w:rsidRPr="00F23CB5" w14:paraId="09B79CE5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C8A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10_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523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D8C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1.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369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0.0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D7F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5.1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CC2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27E-04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5D8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212069" w:rsidRPr="00F23CB5" w14:paraId="558179A9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A2C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11_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99B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FC5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7.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516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6.0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B40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82.7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BDA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.30E-04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5C5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212069" w:rsidRPr="00F23CB5" w14:paraId="2B77EDDF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2E5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19_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D48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BC4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6.0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879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AF7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9.2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0D6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.27E-01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B92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212069" w:rsidRPr="00F23CB5" w14:paraId="00FD7E53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576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0_5_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27F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14B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1.3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6BD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783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.0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BC2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7.43E-07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018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212069" w:rsidRPr="00F23CB5" w14:paraId="1A0FB8F6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E76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0_5_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5B0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7C1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1.1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69D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4.0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134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1.1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4B0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9.46E-11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128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212069" w:rsidRPr="00F23CB5" w14:paraId="38C6C234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68C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0_5_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184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EC9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B79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3.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F7A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3.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621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9.98E-05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052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212069" w:rsidRPr="00F23CB5" w14:paraId="476D805B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0E8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0_6_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D98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645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0.2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417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EAA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2.0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485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21E-0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D72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212069" w:rsidRPr="00F23CB5" w14:paraId="15D08166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FBB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0_6_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D74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4D3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3.0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D8D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6.0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DA9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7.0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CF8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05E-05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781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212069" w:rsidRPr="00F23CB5" w14:paraId="661868A3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D49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0_6_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509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73E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3.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0DE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0.1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186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70.0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F817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.73E-04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3C5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212069" w:rsidRPr="00F23CB5" w14:paraId="554F042C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144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0_8_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94B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A93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3.6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651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2.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1EF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5.1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786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65E-04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6B6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212069" w:rsidRPr="00F23CB5" w14:paraId="542A5E8F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E21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0_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E7C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180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1.1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E69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9.2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C48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7.0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9C0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9.78E-07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622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</w:tr>
      <w:tr w:rsidR="00212069" w:rsidRPr="00F23CB5" w14:paraId="7A209C5C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743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lastRenderedPageBreak/>
              <w:t>2021_5_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E4F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751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1.1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21F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2.1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905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3.1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6AF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.50E-06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6E4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212069" w:rsidRPr="00F23CB5" w14:paraId="587CFC4C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731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1_5_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9145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D71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4AB9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6.0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6BF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4EA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51E-09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428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212069" w:rsidRPr="00F23CB5" w14:paraId="0D2542A5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E5D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1_7_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816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63B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.2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BFB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E38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5.1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D5E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.17E-04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090F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212069" w:rsidRPr="00F23CB5" w14:paraId="59EC4590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5E4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1_7_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955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483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.1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9FF4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2708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647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.38E-04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7ED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212069" w:rsidRPr="00F23CB5" w14:paraId="03DF6FBD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936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021_D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E9ED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DBFA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7.1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C61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24.1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F42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3.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E0EC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85E-04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ACA1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212069" w:rsidRPr="00F23CB5" w14:paraId="58B2F0EA" w14:textId="77777777" w:rsidTr="00B96437">
        <w:trPr>
          <w:gridAfter w:val="1"/>
          <w:wAfter w:w="81" w:type="dxa"/>
          <w:trHeight w:val="300"/>
        </w:trPr>
        <w:tc>
          <w:tcPr>
            <w:tcW w:w="18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E519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3CB5">
              <w:rPr>
                <w:rFonts w:ascii="Calibri" w:eastAsia="Times New Roman" w:hAnsi="Calibri" w:cs="Calibri"/>
                <w:color w:val="000000"/>
              </w:rPr>
              <w:t>overall_BLUEs_D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C1272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C9966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53.1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5ACCE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43.0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33100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64.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BC8DB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1.64E-04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55D23" w14:textId="77777777" w:rsidR="00212069" w:rsidRPr="00F23CB5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3CB5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</w:tbl>
    <w:p w14:paraId="63D11BBE" w14:textId="77777777" w:rsidR="00212069" w:rsidRPr="00FA712E" w:rsidRDefault="00212069" w:rsidP="00212069">
      <w:pPr>
        <w:spacing w:after="0"/>
        <w:rPr>
          <w:rFonts w:ascii="Calibri" w:eastAsia="Times New Roman" w:hAnsi="Calibri" w:cs="Calibri"/>
          <w:color w:val="000000"/>
          <w:sz w:val="18"/>
          <w:szCs w:val="18"/>
        </w:rPr>
      </w:pPr>
      <w:r w:rsidRPr="00FA712E">
        <w:rPr>
          <w:rFonts w:ascii="Calibri" w:eastAsia="Times New Roman" w:hAnsi="Calibri" w:cs="Calibri"/>
          <w:color w:val="000000"/>
          <w:sz w:val="18"/>
          <w:szCs w:val="18"/>
          <w:vertAlign w:val="superscript"/>
        </w:rPr>
        <w:t>a</w:t>
      </w:r>
      <w:r w:rsidRPr="00FA712E">
        <w:rPr>
          <w:rFonts w:ascii="Calibri" w:eastAsia="Times New Roman" w:hAnsi="Calibri" w:cs="Calibri"/>
          <w:color w:val="000000"/>
          <w:sz w:val="18"/>
          <w:szCs w:val="18"/>
        </w:rPr>
        <w:t xml:space="preserve"> Blackspot (B), cercospora (C), and defoliation (D) are denoted after the </w:t>
      </w:r>
      <w:proofErr w:type="spellStart"/>
      <w:r w:rsidRPr="00FA712E">
        <w:rPr>
          <w:rFonts w:ascii="Calibri" w:eastAsia="Times New Roman" w:hAnsi="Calibri" w:cs="Calibri"/>
          <w:color w:val="000000"/>
          <w:sz w:val="18"/>
          <w:szCs w:val="18"/>
        </w:rPr>
        <w:t>year_month</w:t>
      </w:r>
      <w:proofErr w:type="spellEnd"/>
      <w:r w:rsidRPr="00FA712E">
        <w:rPr>
          <w:rFonts w:ascii="Calibri" w:eastAsia="Times New Roman" w:hAnsi="Calibri" w:cs="Calibri"/>
          <w:color w:val="000000"/>
          <w:sz w:val="18"/>
          <w:szCs w:val="18"/>
        </w:rPr>
        <w:t xml:space="preserve"> (</w:t>
      </w:r>
      <w:proofErr w:type="gramStart"/>
      <w:r w:rsidRPr="00FA712E">
        <w:rPr>
          <w:rFonts w:ascii="Calibri" w:eastAsia="Times New Roman" w:hAnsi="Calibri" w:cs="Calibri"/>
          <w:color w:val="000000"/>
          <w:sz w:val="18"/>
          <w:szCs w:val="18"/>
        </w:rPr>
        <w:t>i.e.</w:t>
      </w:r>
      <w:proofErr w:type="gramEnd"/>
      <w:r w:rsidRPr="00FA712E">
        <w:rPr>
          <w:rFonts w:ascii="Calibri" w:eastAsia="Times New Roman" w:hAnsi="Calibri" w:cs="Calibri"/>
          <w:color w:val="000000"/>
          <w:sz w:val="18"/>
          <w:szCs w:val="18"/>
        </w:rPr>
        <w:t xml:space="preserve"> 2019_6_B denotes blackspot measured in June of 2019).</w:t>
      </w:r>
    </w:p>
    <w:p w14:paraId="682246F3" w14:textId="77777777" w:rsidR="00212069" w:rsidRPr="004B30C7" w:rsidRDefault="00212069" w:rsidP="00212069">
      <w:pPr>
        <w:spacing w:after="0" w:line="240" w:lineRule="auto"/>
        <w:rPr>
          <w:sz w:val="18"/>
          <w:szCs w:val="18"/>
        </w:rPr>
      </w:pPr>
      <w:r w:rsidRPr="004B30C7">
        <w:rPr>
          <w:sz w:val="18"/>
          <w:szCs w:val="18"/>
          <w:vertAlign w:val="superscript"/>
        </w:rPr>
        <w:t xml:space="preserve">b </w:t>
      </w:r>
      <w:r w:rsidRPr="004B30C7">
        <w:rPr>
          <w:sz w:val="18"/>
          <w:szCs w:val="18"/>
        </w:rPr>
        <w:t xml:space="preserve">Percent variance explained (PVE) is estimated in </w:t>
      </w:r>
      <w:proofErr w:type="spellStart"/>
      <w:r w:rsidRPr="004B30C7">
        <w:rPr>
          <w:sz w:val="18"/>
          <w:szCs w:val="18"/>
        </w:rPr>
        <w:t>QTLpoly</w:t>
      </w:r>
      <w:proofErr w:type="spellEnd"/>
      <w:r w:rsidRPr="004B30C7">
        <w:rPr>
          <w:sz w:val="18"/>
          <w:szCs w:val="18"/>
        </w:rPr>
        <w:t xml:space="preserve"> as the QTL heritability (</w:t>
      </w:r>
      <m:oMath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h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q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2</m:t>
            </m:r>
          </m:sup>
        </m:sSubSup>
      </m:oMath>
      <w:r w:rsidRPr="004B30C7">
        <w:rPr>
          <w:rFonts w:eastAsiaTheme="minorEastAsia"/>
          <w:sz w:val="18"/>
          <w:szCs w:val="18"/>
        </w:rPr>
        <w:t>) as the ratio of between the variance attributed to the QTL and the total variance.</w:t>
      </w:r>
    </w:p>
    <w:p w14:paraId="0608CCF2" w14:textId="77777777" w:rsidR="00212069" w:rsidRDefault="00212069" w:rsidP="00212069"/>
    <w:p w14:paraId="1AAB0C46" w14:textId="77777777" w:rsidR="00212069" w:rsidRDefault="00212069" w:rsidP="00212069"/>
    <w:p w14:paraId="2F02A14A" w14:textId="77777777" w:rsidR="00212069" w:rsidRDefault="00212069" w:rsidP="00212069"/>
    <w:p w14:paraId="12F24EC8" w14:textId="77777777" w:rsidR="00212069" w:rsidRDefault="00212069" w:rsidP="00212069">
      <w:r w:rsidRPr="00DF16A8">
        <w:rPr>
          <w:b/>
          <w:bCs/>
        </w:rPr>
        <w:t>Supplementary Table 2</w:t>
      </w:r>
      <w:r>
        <w:t>. QTL</w:t>
      </w:r>
      <w:r w:rsidRPr="009713CE">
        <w:t xml:space="preserve"> </w:t>
      </w:r>
      <w:r>
        <w:t xml:space="preserve">for all black spot, cercospora, and defoliation for the garden rose tetraploid population Stormy Weather x </w:t>
      </w:r>
      <w:proofErr w:type="spellStart"/>
      <w:r>
        <w:t>Brite</w:t>
      </w:r>
      <w:proofErr w:type="spellEnd"/>
      <w:r>
        <w:t xml:space="preserve"> Eyes phenotyped over 3 years in Somerville, TX. BLUEs were calculated monthly, yearly, and overall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726"/>
        <w:gridCol w:w="960"/>
        <w:gridCol w:w="960"/>
        <w:gridCol w:w="1484"/>
        <w:gridCol w:w="1530"/>
        <w:gridCol w:w="1170"/>
        <w:gridCol w:w="810"/>
      </w:tblGrid>
      <w:tr w:rsidR="00212069" w:rsidRPr="009713CE" w14:paraId="23882345" w14:textId="77777777" w:rsidTr="00B96437">
        <w:trPr>
          <w:trHeight w:val="300"/>
        </w:trPr>
        <w:tc>
          <w:tcPr>
            <w:tcW w:w="17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4F94A" w14:textId="77777777" w:rsidR="00212069" w:rsidRPr="00DF16A8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Trai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C734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Linkage grou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F8478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Position (</w:t>
            </w:r>
            <w:proofErr w:type="spellStart"/>
            <w:r w:rsidRPr="009713CE">
              <w:rPr>
                <w:rFonts w:ascii="Calibri" w:eastAsia="Times New Roman" w:hAnsi="Calibri" w:cs="Calibri"/>
                <w:color w:val="000000"/>
              </w:rPr>
              <w:t>cM</w:t>
            </w:r>
            <w:proofErr w:type="spellEnd"/>
            <w:r w:rsidRPr="009713C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9DE5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Lower interval (</w:t>
            </w:r>
            <w:proofErr w:type="spellStart"/>
            <w:r w:rsidRPr="009713CE">
              <w:rPr>
                <w:rFonts w:ascii="Calibri" w:eastAsia="Times New Roman" w:hAnsi="Calibri" w:cs="Calibri"/>
                <w:color w:val="000000"/>
              </w:rPr>
              <w:t>cM</w:t>
            </w:r>
            <w:proofErr w:type="spellEnd"/>
            <w:r w:rsidRPr="009713C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374E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Upper interval (</w:t>
            </w:r>
            <w:proofErr w:type="spellStart"/>
            <w:r w:rsidRPr="009713CE">
              <w:rPr>
                <w:rFonts w:ascii="Calibri" w:eastAsia="Times New Roman" w:hAnsi="Calibri" w:cs="Calibri"/>
                <w:color w:val="000000"/>
              </w:rPr>
              <w:t>cM</w:t>
            </w:r>
            <w:proofErr w:type="spellEnd"/>
            <w:r w:rsidRPr="009713C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90F8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54B58" w14:textId="77777777" w:rsidR="00212069" w:rsidRPr="00DF16A8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C91F1C">
              <w:rPr>
                <w:rFonts w:ascii="Calibri" w:eastAsia="Times New Roman" w:hAnsi="Calibri" w:cs="Calibri"/>
                <w:color w:val="000000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2 </w:t>
            </w:r>
            <w:r w:rsidRPr="00C91F1C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</w:p>
        </w:tc>
      </w:tr>
      <w:tr w:rsidR="00212069" w:rsidRPr="009713CE" w14:paraId="77587DE5" w14:textId="77777777" w:rsidTr="00B96437">
        <w:trPr>
          <w:trHeight w:val="300"/>
        </w:trPr>
        <w:tc>
          <w:tcPr>
            <w:tcW w:w="17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DFA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6_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4F2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6A0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8CD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5.0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708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72.36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471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9CE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212069" w:rsidRPr="009713CE" w14:paraId="58233A6C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9FB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7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347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15F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A948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5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EF1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72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5D0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C1E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212069" w:rsidRPr="009713CE" w14:paraId="2914B56F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2A3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8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1F7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63B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6.1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E3E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2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FEC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7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C4B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.11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BC4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212069" w:rsidRPr="009713CE" w14:paraId="410B82EC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26B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8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ECB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7DA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409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5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C14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7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04F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.11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F30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212069" w:rsidRPr="009713CE" w14:paraId="514E5ECF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607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9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839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F15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6.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9CF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9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305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17D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.26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1B1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212069" w:rsidRPr="009713CE" w14:paraId="2825FFB2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104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9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4EE8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EF5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8.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233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4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A33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7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2B3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.39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3D6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212069" w:rsidRPr="009713CE" w14:paraId="52B9CF0D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056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10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89D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00D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8.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D16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5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982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2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248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1B6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212069" w:rsidRPr="009713CE" w14:paraId="6BF4B587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0C0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11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338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2EC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6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BB1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4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8A8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AFC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.56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96F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212069" w:rsidRPr="009713CE" w14:paraId="6E62DB90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E04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11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9EF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93D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58F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5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6AE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7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F1F8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669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212069" w:rsidRPr="009713CE" w14:paraId="5293B8C4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174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C5B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775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FC2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8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485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72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2C7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66F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212069" w:rsidRPr="009713CE" w14:paraId="67CBD863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297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0_5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BA8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E5D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4AF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8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C7D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2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6DB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649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212069" w:rsidRPr="009713CE" w14:paraId="33A8E158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49C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0_6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00E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441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1.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DE7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3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CA08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5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7B5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7.87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516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212069" w:rsidRPr="009713CE" w14:paraId="588739AF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A94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0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37D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7F7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7.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65C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6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6F4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4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0D8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.52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E59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212069" w:rsidRPr="009713CE" w14:paraId="6845542D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C86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1_5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5C2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2A1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F5A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8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933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7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572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BA9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212069" w:rsidRPr="009713CE" w14:paraId="06404B81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1EF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1_6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8A5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6C8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2.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E00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4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C28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2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F8F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.81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8EA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212069" w:rsidRPr="009713CE" w14:paraId="59DFFF22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352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1_7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25B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47D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4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56E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9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88F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B27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.90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219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212069" w:rsidRPr="009713CE" w14:paraId="5A5981FD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A96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1_8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678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8BD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1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0FC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C48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3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E96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.71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02D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212069" w:rsidRPr="009713CE" w14:paraId="4B903D2A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B43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1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15C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0F3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3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D41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8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876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9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BA6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.58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E32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212069" w:rsidRPr="009713CE" w14:paraId="406A47BA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409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713CE">
              <w:rPr>
                <w:rFonts w:ascii="Calibri" w:eastAsia="Times New Roman" w:hAnsi="Calibri" w:cs="Calibri"/>
                <w:color w:val="000000"/>
              </w:rPr>
              <w:t>overall_BLUEs_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7E0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DF5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1.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A55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9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857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336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.77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8BA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212069" w:rsidRPr="009713CE" w14:paraId="2159B418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72C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713CE">
              <w:rPr>
                <w:rFonts w:ascii="Calibri" w:eastAsia="Times New Roman" w:hAnsi="Calibri" w:cs="Calibri"/>
                <w:color w:val="000000"/>
              </w:rPr>
              <w:t>overall_BLUEs_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003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D40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3A0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5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F3B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8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3B3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E23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212069" w:rsidRPr="009713CE" w14:paraId="1F7C688D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AFF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6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ABB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CC9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4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4A3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D69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5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95A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.18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EFC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212069" w:rsidRPr="009713CE" w14:paraId="0DBF3AC4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ADD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6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931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756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8.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F88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8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61A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7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50B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D758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212069" w:rsidRPr="009713CE" w14:paraId="3106F28E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24F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7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785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773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E3A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53E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72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C80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FCC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212069" w:rsidRPr="009713CE" w14:paraId="4D70EDF2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005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8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B96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C6C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4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FE7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3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CF0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5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46E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.49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218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212069" w:rsidRPr="009713CE" w14:paraId="40989EB4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40F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lastRenderedPageBreak/>
              <w:t>2019_8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4A3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488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BF5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4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FA9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8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57F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.22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6D0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212069" w:rsidRPr="009713CE" w14:paraId="282EC88D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2E3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8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D11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3D4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63F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3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199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4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D96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384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212069" w:rsidRPr="009713CE" w14:paraId="4AE9DBBD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964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9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E49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A92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4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583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3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02A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4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F9D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.36E-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9A7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212069" w:rsidRPr="009713CE" w14:paraId="2156F040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BBF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9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2E6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BFB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C66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CE4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8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9CD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.61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A12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212069" w:rsidRPr="009713CE" w14:paraId="22790D49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83D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10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B37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B19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8.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29F8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5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F99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7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0DC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.60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B74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212069" w:rsidRPr="009713CE" w14:paraId="290B4F54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66B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10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238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99E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6.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FEF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9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31D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74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4AE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8.81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E13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212069" w:rsidRPr="009713CE" w14:paraId="6C56146C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1A8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11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FAF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AF3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0C7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5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839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6D0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.68E-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ADB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212069" w:rsidRPr="009713CE" w14:paraId="682F3B20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6B1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4FB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F5F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4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3648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1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3B2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5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111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.81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FD0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212069" w:rsidRPr="009713CE" w14:paraId="561EF0D6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3A4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A09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D48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8C7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C03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7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391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7D1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212069" w:rsidRPr="009713CE" w14:paraId="15DFB2DA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29E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0_5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FC1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370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4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E41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DFB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5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2548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.22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FEA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212069" w:rsidRPr="009713CE" w14:paraId="58BEF784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08A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0_5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8028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57E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C6F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971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7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4C3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A10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212069" w:rsidRPr="009713CE" w14:paraId="721E9B5D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589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0_6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B0A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1D6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4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183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A0C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5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4E2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.60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FF6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212069" w:rsidRPr="009713CE" w14:paraId="7648979C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236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0_6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714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72A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3DD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3EA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7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BB0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C90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212069" w:rsidRPr="009713CE" w14:paraId="332199D3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30D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0_7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450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21D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7.0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595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4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651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7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4BE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9.70E-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2AD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212069" w:rsidRPr="009713CE" w14:paraId="2531FDD1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FDD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0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A77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B7A8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4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74B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3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307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4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5B3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.74E-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D94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212069" w:rsidRPr="009713CE" w14:paraId="693F9971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F4E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0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CBD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C33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5.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9D4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0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92F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EB1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.05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B7A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212069" w:rsidRPr="009713CE" w14:paraId="7F0F18CD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6AD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0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0F2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27F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642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3CA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9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87E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4E3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212069" w:rsidRPr="009713CE" w14:paraId="55F95B2B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7BD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1_5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D25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B79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4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B6F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6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8B9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5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A92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.71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DE5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212069" w:rsidRPr="009713CE" w14:paraId="3FCD02D4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624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1_5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251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B62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C4F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5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2168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4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8A8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.39E-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CDF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212069" w:rsidRPr="009713CE" w14:paraId="079E1775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676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1_6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422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3E9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4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D73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2C1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BF9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.23E-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4398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212069" w:rsidRPr="009713CE" w14:paraId="768C2B8D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92E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1_7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B3D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10D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4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5B8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6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20D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6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B22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.07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023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212069" w:rsidRPr="009713CE" w14:paraId="43E50B2C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B5E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1_7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797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12B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.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931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6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351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3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B69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.11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678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212069" w:rsidRPr="009713CE" w14:paraId="31717317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825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1_7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C20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B3F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2.0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973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4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0C2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72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EE58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.21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713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212069" w:rsidRPr="009713CE" w14:paraId="5428C3EA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10B8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1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5B1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E2B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4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54E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9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555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7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D26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8.64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C31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212069" w:rsidRPr="009713CE" w14:paraId="25C44AF5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D16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1_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589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FE8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4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B70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5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DC9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72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237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.74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66B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212069" w:rsidRPr="009713CE" w14:paraId="2ECEC758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4FA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713CE">
              <w:rPr>
                <w:rFonts w:ascii="Calibri" w:eastAsia="Times New Roman" w:hAnsi="Calibri" w:cs="Calibri"/>
                <w:color w:val="000000"/>
              </w:rPr>
              <w:t>overall_BLUEs_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96E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C7D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4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FA8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3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919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4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10F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.26E-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F6B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212069" w:rsidRPr="009713CE" w14:paraId="0FF4C2C4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392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713CE">
              <w:rPr>
                <w:rFonts w:ascii="Calibri" w:eastAsia="Times New Roman" w:hAnsi="Calibri" w:cs="Calibri"/>
                <w:color w:val="000000"/>
              </w:rPr>
              <w:t>overall_BLUEs_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AA98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54B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5.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00D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7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658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0C2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.00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877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212069" w:rsidRPr="009713CE" w14:paraId="5C4D1A4B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873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713CE">
              <w:rPr>
                <w:rFonts w:ascii="Calibri" w:eastAsia="Times New Roman" w:hAnsi="Calibri" w:cs="Calibri"/>
                <w:color w:val="000000"/>
              </w:rPr>
              <w:t>overall_BLUEs_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EA5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457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0C3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C0D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9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E5E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59F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212069" w:rsidRPr="009713CE" w14:paraId="66FEBF87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869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6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06E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C6C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C25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5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507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72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669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460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212069" w:rsidRPr="009713CE" w14:paraId="162E28F4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8C5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7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A77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737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AA5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5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C7F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7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42B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477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212069" w:rsidRPr="009713CE" w14:paraId="3635CCA3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E87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8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FBB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511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6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14D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7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06A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7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BF7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.42E-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F18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212069" w:rsidRPr="009713CE" w14:paraId="3D7D133B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5CE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9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2C5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BDD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1.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6A5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3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B2B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5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EC8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.20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D82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212069" w:rsidRPr="009713CE" w14:paraId="19181ACC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87B8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10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43A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600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4.1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BF3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.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357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2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F9C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.11E-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636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212069" w:rsidRPr="009713CE" w14:paraId="6C06EAE3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B65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11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E95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678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2.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AE1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1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3CE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9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A17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.95E-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135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212069" w:rsidRPr="009713CE" w14:paraId="0639637A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F11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11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C51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C78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5.4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249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5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52F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1B68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.95E-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55C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212069" w:rsidRPr="009713CE" w14:paraId="2C601F37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EAE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7B5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5C8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1.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744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9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458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9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1AB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.31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ADF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212069" w:rsidRPr="009713CE" w14:paraId="178FF7CA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55F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19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245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02F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6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946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5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C40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3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0D0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908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212069" w:rsidRPr="009713CE" w14:paraId="46E35128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C02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0_5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3B6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06A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003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6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81B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7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4E38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C258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212069" w:rsidRPr="009713CE" w14:paraId="08FF8248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454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0_6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3F5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BD9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7.0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7E4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5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52E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7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AF0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3E5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</w:tr>
      <w:tr w:rsidR="00212069" w:rsidRPr="009713CE" w14:paraId="42467B2A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A75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0_7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CF9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92C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7.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65C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3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D8E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2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376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.68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754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212069" w:rsidRPr="009713CE" w14:paraId="7A567C72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C79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0_7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8A5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75C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6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963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2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077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2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06C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.12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B4E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212069" w:rsidRPr="009713CE" w14:paraId="451747AC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17B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0_8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0D3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DE3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1.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62C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8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962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5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73F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.62E-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DF3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212069" w:rsidRPr="009713CE" w14:paraId="164CED24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687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0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E5B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603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448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5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5A7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9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566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6D7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212069" w:rsidRPr="009713CE" w14:paraId="3B1B6CC4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2F4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lastRenderedPageBreak/>
              <w:t>2021_5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AA2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E2A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BD4A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7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A8B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72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0603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8E4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</w:tr>
      <w:tr w:rsidR="00212069" w:rsidRPr="009713CE" w14:paraId="7FCAFB3B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7F8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1_6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668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7A35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4.1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F94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8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F13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4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7C0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.72E-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245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212069" w:rsidRPr="009713CE" w14:paraId="654617C7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156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1_6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B36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9651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4.1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6CBB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8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0A7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9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4A7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.62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FC97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212069" w:rsidRPr="009713CE" w14:paraId="4959D446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0ED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1_7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87B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DB4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5.4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342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5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767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72D8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.33E-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AA7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212069" w:rsidRPr="009713CE" w14:paraId="48B46100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661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021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251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B74F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092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C88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A99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833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</w:tr>
      <w:tr w:rsidR="00212069" w:rsidRPr="009713CE" w14:paraId="53BF3078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0C6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713CE">
              <w:rPr>
                <w:rFonts w:ascii="Calibri" w:eastAsia="Times New Roman" w:hAnsi="Calibri" w:cs="Calibri"/>
                <w:color w:val="000000"/>
              </w:rPr>
              <w:t>overall_BLUEs_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79C0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B7E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1.07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19C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11.0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44A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25.0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7DD6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.88E-0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3E2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212069" w:rsidRPr="009713CE" w14:paraId="61F32727" w14:textId="77777777" w:rsidTr="00B96437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3498D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713CE">
              <w:rPr>
                <w:rFonts w:ascii="Calibri" w:eastAsia="Times New Roman" w:hAnsi="Calibri" w:cs="Calibri"/>
                <w:color w:val="000000"/>
              </w:rPr>
              <w:t>overall_BLUEs_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99DE2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AC404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1.2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E89E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48.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DEC9C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67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B209E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&lt;2.22e-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F48A9" w14:textId="77777777" w:rsidR="00212069" w:rsidRPr="009713CE" w:rsidRDefault="00212069" w:rsidP="00B964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13C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</w:tbl>
    <w:p w14:paraId="4831E001" w14:textId="77777777" w:rsidR="00212069" w:rsidRPr="00DF16A8" w:rsidRDefault="00212069" w:rsidP="00212069">
      <w:pPr>
        <w:spacing w:after="0"/>
        <w:rPr>
          <w:rFonts w:ascii="Calibri" w:eastAsia="Times New Roman" w:hAnsi="Calibri" w:cs="Calibri"/>
          <w:color w:val="000000"/>
          <w:sz w:val="18"/>
          <w:szCs w:val="18"/>
        </w:rPr>
      </w:pPr>
      <w:r w:rsidRPr="00DF16A8">
        <w:rPr>
          <w:rFonts w:ascii="Calibri" w:eastAsia="Times New Roman" w:hAnsi="Calibri" w:cs="Calibri"/>
          <w:color w:val="000000"/>
          <w:sz w:val="18"/>
          <w:szCs w:val="18"/>
          <w:vertAlign w:val="superscript"/>
        </w:rPr>
        <w:t>a</w:t>
      </w:r>
      <w:r w:rsidRPr="00DF16A8">
        <w:rPr>
          <w:rFonts w:ascii="Calibri" w:eastAsia="Times New Roman" w:hAnsi="Calibri" w:cs="Calibri"/>
          <w:color w:val="000000"/>
          <w:sz w:val="18"/>
          <w:szCs w:val="18"/>
        </w:rPr>
        <w:t xml:space="preserve"> Blackspot (B), cercospora (C), and defoliation (D) are denoted after the </w:t>
      </w:r>
      <w:proofErr w:type="spellStart"/>
      <w:r w:rsidRPr="00DF16A8">
        <w:rPr>
          <w:rFonts w:ascii="Calibri" w:eastAsia="Times New Roman" w:hAnsi="Calibri" w:cs="Calibri"/>
          <w:color w:val="000000"/>
          <w:sz w:val="18"/>
          <w:szCs w:val="18"/>
        </w:rPr>
        <w:t>year_month</w:t>
      </w:r>
      <w:proofErr w:type="spellEnd"/>
      <w:r w:rsidRPr="00DF16A8">
        <w:rPr>
          <w:rFonts w:ascii="Calibri" w:eastAsia="Times New Roman" w:hAnsi="Calibri" w:cs="Calibri"/>
          <w:color w:val="000000"/>
          <w:sz w:val="18"/>
          <w:szCs w:val="18"/>
        </w:rPr>
        <w:t xml:space="preserve"> (i.e. 2019_6_B denotes blackspot measured in June of 2019).</w:t>
      </w:r>
    </w:p>
    <w:p w14:paraId="3C6B623A" w14:textId="77777777" w:rsidR="00212069" w:rsidRPr="004B30C7" w:rsidRDefault="00212069" w:rsidP="00212069">
      <w:pPr>
        <w:spacing w:after="0" w:line="240" w:lineRule="auto"/>
        <w:rPr>
          <w:sz w:val="18"/>
          <w:szCs w:val="18"/>
        </w:rPr>
      </w:pPr>
      <w:r w:rsidRPr="004B30C7">
        <w:rPr>
          <w:sz w:val="18"/>
          <w:szCs w:val="18"/>
          <w:vertAlign w:val="superscript"/>
        </w:rPr>
        <w:t xml:space="preserve">b </w:t>
      </w:r>
      <w:r w:rsidRPr="004B30C7">
        <w:rPr>
          <w:sz w:val="18"/>
          <w:szCs w:val="18"/>
        </w:rPr>
        <w:t xml:space="preserve">Percent variance explained (PVE) is estimated in </w:t>
      </w:r>
      <w:proofErr w:type="spellStart"/>
      <w:r w:rsidRPr="004B30C7">
        <w:rPr>
          <w:sz w:val="18"/>
          <w:szCs w:val="18"/>
        </w:rPr>
        <w:t>QTLpoly</w:t>
      </w:r>
      <w:proofErr w:type="spellEnd"/>
      <w:r w:rsidRPr="004B30C7">
        <w:rPr>
          <w:sz w:val="18"/>
          <w:szCs w:val="18"/>
        </w:rPr>
        <w:t xml:space="preserve"> as the QTL heritability (</w:t>
      </w:r>
      <m:oMath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h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q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2</m:t>
            </m:r>
          </m:sup>
        </m:sSubSup>
      </m:oMath>
      <w:r w:rsidRPr="004B30C7">
        <w:rPr>
          <w:rFonts w:eastAsiaTheme="minorEastAsia"/>
          <w:sz w:val="18"/>
          <w:szCs w:val="18"/>
        </w:rPr>
        <w:t>) as the ratio of between the variance attributed to the QTL and the total variance.</w:t>
      </w:r>
    </w:p>
    <w:p w14:paraId="1B414C9E" w14:textId="77777777" w:rsidR="00E634A4" w:rsidRDefault="00E634A4"/>
    <w:sectPr w:rsidR="00E63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069"/>
    <w:rsid w:val="00212069"/>
    <w:rsid w:val="00217DC1"/>
    <w:rsid w:val="00E63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B72BA"/>
  <w15:chartTrackingRefBased/>
  <w15:docId w15:val="{3B8868BB-197C-49A6-A0A2-794A464AF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0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212069"/>
    <w:pPr>
      <w:spacing w:after="240" w:line="240" w:lineRule="auto"/>
    </w:pPr>
  </w:style>
  <w:style w:type="table" w:styleId="TableGrid">
    <w:name w:val="Table Grid"/>
    <w:basedOn w:val="TableNormal"/>
    <w:uiPriority w:val="39"/>
    <w:rsid w:val="00212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1206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12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2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20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0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06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120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206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0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06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1206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12069"/>
  </w:style>
  <w:style w:type="character" w:styleId="FollowedHyperlink">
    <w:name w:val="FollowedHyperlink"/>
    <w:basedOn w:val="DefaultParagraphFont"/>
    <w:uiPriority w:val="99"/>
    <w:semiHidden/>
    <w:unhideWhenUsed/>
    <w:rsid w:val="00212069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21206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33</Words>
  <Characters>703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, Jeekin</dc:creator>
  <cp:keywords/>
  <dc:description/>
  <cp:lastModifiedBy>Lau, Jeekin</cp:lastModifiedBy>
  <cp:revision>1</cp:revision>
  <dcterms:created xsi:type="dcterms:W3CDTF">2023-03-24T20:21:00Z</dcterms:created>
  <dcterms:modified xsi:type="dcterms:W3CDTF">2023-03-24T20:33:00Z</dcterms:modified>
</cp:coreProperties>
</file>